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517"/>
        <w:gridCol w:w="1587"/>
        <w:gridCol w:w="3941"/>
      </w:tblGrid>
      <w:tr>
        <w:trPr>
          <w:trHeight w:val="255" w:hRule="atLeast"/>
        </w:trPr>
        <w:tc>
          <w:tcPr>
            <w:tcW w:w="6895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itional files, Table 2</w:t>
            </w:r>
          </w:p>
        </w:tc>
      </w:tr>
      <w:tr>
        <w:trPr>
          <w:trHeight w:val="255" w:hRule="atLeast"/>
        </w:trPr>
        <w:tc>
          <w:tcPr>
            <w:tcW w:w="689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imers sets for each </w:t>
            </w:r>
            <w:r>
              <w:rPr>
                <w:rFonts w:cs="Arial" w:ascii="Arial" w:hAnsi="Arial"/>
                <w:i/>
                <w:sz w:val="20"/>
                <w:szCs w:val="20"/>
              </w:rPr>
              <w:t>FAM5C</w:t>
            </w:r>
            <w:r>
              <w:rPr>
                <w:rFonts w:cs="Arial" w:ascii="Arial" w:hAnsi="Arial"/>
                <w:sz w:val="20"/>
                <w:szCs w:val="20"/>
              </w:rPr>
              <w:t xml:space="preserve"> intron 7region are as follows (listed 5'-3')</w:t>
            </w:r>
          </w:p>
        </w:tc>
      </w:tr>
      <w:tr>
        <w:trPr>
          <w:trHeight w:val="405" w:hRule="atLeast"/>
        </w:trPr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on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Information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(1FA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GTCCTCTCCTGTTTTTGC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(1RA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AAGAAGCTGAAATCCAA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(2FA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CCTTTTGAAACCCTCAA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(2RA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CATTGCACAGATTTGGA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(2FB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GGTCCCTTATTCCAACC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(2RB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GGAGAGACAGTGACAGAATTT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(3FA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TTCCTAAAGCTGCGT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(3RA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TTGTGTGTGACATGCCA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(3FB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AGTGGGAATACACATAC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(3RB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GTGGAGAGCCAGTT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(3FC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ACCTGCTGTCCTTTCTG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(3RC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GTGGCTTTAATTCTTTCTTCA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(4FA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GAGAAGAGTGGTTGTCCT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(4RA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AGGTCCTATCCTGCTTT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(4FB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CAGGATAGGACCTTGGA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(4RB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TTAGAACAGCGTGACC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(5FA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GACATCAGAGTGAGAAAGC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(5RA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AAATGTCTCTCCATGC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(5FB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GGAGAGACATTTTTGG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(5RB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TCACACTAAGCATGCTGC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(5FC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CATGCTTAGTGTGAAGA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(5RC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GCAAATAGCATTCTGTG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(6FA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ACCAAAATTAGCATTCCA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(6RA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CTATGAAAAACAGGCCTCA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(6FB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AAATTTCACAGGTGCT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(6RB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CCAAGGGATTCTTTCAA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(7FA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TTATGGCTAACTTTCCTGCT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(7RA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TCAAGAGGGTGAAAACTACA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(7FB)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CAGCAAACTGACCTTCA</w:t>
            </w:r>
          </w:p>
        </w:tc>
      </w:tr>
      <w:tr>
        <w:trPr>
          <w:trHeight w:val="255" w:hRule="atLeast"/>
        </w:trPr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(7RB)</w:t>
            </w:r>
          </w:p>
        </w:tc>
        <w:tc>
          <w:tcPr>
            <w:tcW w:w="3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CAGCCCACACAAGTT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7T21:00:00Z</dcterms:created>
  <dc:creator>Sarah Nelson</dc:creator>
  <dc:description/>
  <cp:keywords/>
  <dc:language>en-US</dc:language>
  <cp:lastModifiedBy>Jessica J. Connelly</cp:lastModifiedBy>
  <dcterms:modified xsi:type="dcterms:W3CDTF">2008-04-17T21:00:00Z</dcterms:modified>
  <cp:revision>2</cp:revision>
  <dc:subject/>
  <dc:title>Supplementary Table 1</dc:title>
</cp:coreProperties>
</file>